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081"/>
        <w:tblW w:w="10449" w:type="dxa"/>
        <w:tblLook w:val="04A0" w:firstRow="1" w:lastRow="0" w:firstColumn="1" w:lastColumn="0" w:noHBand="0" w:noVBand="1"/>
      </w:tblPr>
      <w:tblGrid>
        <w:gridCol w:w="3552"/>
        <w:gridCol w:w="1490"/>
        <w:gridCol w:w="5407"/>
      </w:tblGrid>
      <w:tr w:rsidR="00176A20" w:rsidRPr="006D2A86" w14:paraId="45D8CE1C" w14:textId="77777777" w:rsidTr="00C4681E">
        <w:trPr>
          <w:trHeight w:val="445"/>
        </w:trPr>
        <w:tc>
          <w:tcPr>
            <w:tcW w:w="10449" w:type="dxa"/>
            <w:gridSpan w:val="3"/>
            <w:noWrap/>
            <w:hideMark/>
          </w:tcPr>
          <w:p w14:paraId="14FCEB3A" w14:textId="77777777" w:rsidR="00176A20" w:rsidRPr="006D2A86" w:rsidRDefault="00176A20" w:rsidP="00176A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b/>
                <w:sz w:val="24"/>
                <w:szCs w:val="24"/>
              </w:rPr>
              <w:t>Demographic details of study population</w:t>
            </w:r>
          </w:p>
        </w:tc>
      </w:tr>
      <w:tr w:rsidR="00176A20" w:rsidRPr="006D2A86" w14:paraId="5B0FE706" w14:textId="77777777" w:rsidTr="00C4681E">
        <w:trPr>
          <w:trHeight w:val="445"/>
        </w:trPr>
        <w:tc>
          <w:tcPr>
            <w:tcW w:w="3552" w:type="dxa"/>
            <w:noWrap/>
            <w:hideMark/>
          </w:tcPr>
          <w:p w14:paraId="2967F14C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noWrap/>
            <w:hideMark/>
          </w:tcPr>
          <w:p w14:paraId="13A0C462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TB (</w:t>
            </w:r>
            <w:r w:rsidRPr="00F90E04">
              <w:rPr>
                <w:rFonts w:ascii="Times New Roman" w:hAnsi="Times New Roman" w:cs="Times New Roman"/>
                <w:i/>
                <w:sz w:val="24"/>
                <w:szCs w:val="24"/>
              </w:rPr>
              <w:t>N = 32</w:t>
            </w: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7" w:type="dxa"/>
            <w:noWrap/>
            <w:hideMark/>
          </w:tcPr>
          <w:p w14:paraId="199A99ED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TB + T2DM (</w:t>
            </w:r>
            <w:r w:rsidRPr="00F90E04">
              <w:rPr>
                <w:rFonts w:ascii="Times New Roman" w:hAnsi="Times New Roman" w:cs="Times New Roman"/>
                <w:i/>
                <w:sz w:val="24"/>
                <w:szCs w:val="24"/>
              </w:rPr>
              <w:t>N = 14</w:t>
            </w: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6A20" w:rsidRPr="006D2A86" w14:paraId="1B3270F8" w14:textId="77777777" w:rsidTr="00C4681E">
        <w:trPr>
          <w:trHeight w:val="445"/>
        </w:trPr>
        <w:tc>
          <w:tcPr>
            <w:tcW w:w="3552" w:type="dxa"/>
            <w:noWrap/>
            <w:hideMark/>
          </w:tcPr>
          <w:p w14:paraId="0C1EA76D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Gender (Male : Female)</w:t>
            </w:r>
          </w:p>
        </w:tc>
        <w:tc>
          <w:tcPr>
            <w:tcW w:w="1490" w:type="dxa"/>
            <w:noWrap/>
            <w:hideMark/>
          </w:tcPr>
          <w:p w14:paraId="0F09B6B3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12:20</w:t>
            </w:r>
          </w:p>
        </w:tc>
        <w:tc>
          <w:tcPr>
            <w:tcW w:w="5407" w:type="dxa"/>
            <w:noWrap/>
            <w:hideMark/>
          </w:tcPr>
          <w:p w14:paraId="02B2AA0D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06:08</w:t>
            </w:r>
          </w:p>
        </w:tc>
      </w:tr>
      <w:tr w:rsidR="00176A20" w:rsidRPr="006D2A86" w14:paraId="4A3E2FD0" w14:textId="77777777" w:rsidTr="00C4681E">
        <w:trPr>
          <w:trHeight w:val="445"/>
        </w:trPr>
        <w:tc>
          <w:tcPr>
            <w:tcW w:w="3552" w:type="dxa"/>
            <w:noWrap/>
            <w:hideMark/>
          </w:tcPr>
          <w:p w14:paraId="79248F11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Age (Range)</w:t>
            </w:r>
          </w:p>
        </w:tc>
        <w:tc>
          <w:tcPr>
            <w:tcW w:w="1490" w:type="dxa"/>
            <w:noWrap/>
            <w:hideMark/>
          </w:tcPr>
          <w:p w14:paraId="0A918022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(18-43)</w:t>
            </w:r>
          </w:p>
        </w:tc>
        <w:tc>
          <w:tcPr>
            <w:tcW w:w="5407" w:type="dxa"/>
            <w:noWrap/>
            <w:hideMark/>
          </w:tcPr>
          <w:p w14:paraId="0AED3CB2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 xml:space="preserve"> (30-55)</w:t>
            </w:r>
          </w:p>
        </w:tc>
      </w:tr>
      <w:tr w:rsidR="00176A20" w:rsidRPr="006D2A86" w14:paraId="7C220D2A" w14:textId="77777777" w:rsidTr="00C4681E">
        <w:trPr>
          <w:trHeight w:val="445"/>
        </w:trPr>
        <w:tc>
          <w:tcPr>
            <w:tcW w:w="3552" w:type="dxa"/>
            <w:noWrap/>
            <w:hideMark/>
          </w:tcPr>
          <w:p w14:paraId="4EBD0C6A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1490" w:type="dxa"/>
            <w:noWrap/>
            <w:hideMark/>
          </w:tcPr>
          <w:p w14:paraId="45920DC8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407" w:type="dxa"/>
            <w:noWrap/>
            <w:hideMark/>
          </w:tcPr>
          <w:p w14:paraId="0F27923E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76A20" w:rsidRPr="006D2A86" w14:paraId="60F54D0C" w14:textId="77777777" w:rsidTr="00C4681E">
        <w:trPr>
          <w:trHeight w:val="445"/>
        </w:trPr>
        <w:tc>
          <w:tcPr>
            <w:tcW w:w="3552" w:type="dxa"/>
            <w:noWrap/>
            <w:hideMark/>
          </w:tcPr>
          <w:p w14:paraId="416010C0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TB status</w:t>
            </w:r>
          </w:p>
        </w:tc>
        <w:tc>
          <w:tcPr>
            <w:tcW w:w="1490" w:type="dxa"/>
            <w:noWrap/>
            <w:hideMark/>
          </w:tcPr>
          <w:p w14:paraId="1D6F5F68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407" w:type="dxa"/>
            <w:noWrap/>
            <w:hideMark/>
          </w:tcPr>
          <w:p w14:paraId="54ABE176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176A20" w:rsidRPr="006D2A86" w14:paraId="0A507CA2" w14:textId="77777777" w:rsidTr="00C4681E">
        <w:trPr>
          <w:trHeight w:val="445"/>
        </w:trPr>
        <w:tc>
          <w:tcPr>
            <w:tcW w:w="3552" w:type="dxa"/>
            <w:noWrap/>
            <w:hideMark/>
          </w:tcPr>
          <w:p w14:paraId="3D99B5C1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BCG Vaccination status</w:t>
            </w:r>
          </w:p>
        </w:tc>
        <w:tc>
          <w:tcPr>
            <w:tcW w:w="1490" w:type="dxa"/>
            <w:noWrap/>
            <w:hideMark/>
          </w:tcPr>
          <w:p w14:paraId="4CDE7246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26 Yes, 6 Unknown</w:t>
            </w:r>
          </w:p>
        </w:tc>
        <w:tc>
          <w:tcPr>
            <w:tcW w:w="5407" w:type="dxa"/>
            <w:noWrap/>
            <w:hideMark/>
          </w:tcPr>
          <w:p w14:paraId="0CD2B403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86">
              <w:rPr>
                <w:rFonts w:ascii="Times New Roman" w:hAnsi="Times New Roman" w:cs="Times New Roman"/>
                <w:sz w:val="24"/>
                <w:szCs w:val="24"/>
              </w:rPr>
              <w:t>8 Yes, 6 Unknown</w:t>
            </w:r>
          </w:p>
        </w:tc>
      </w:tr>
      <w:tr w:rsidR="00176A20" w:rsidRPr="006D2A86" w14:paraId="1211F2B9" w14:textId="77777777" w:rsidTr="00C4681E">
        <w:trPr>
          <w:trHeight w:val="445"/>
        </w:trPr>
        <w:tc>
          <w:tcPr>
            <w:tcW w:w="5042" w:type="dxa"/>
            <w:gridSpan w:val="2"/>
            <w:vMerge w:val="restart"/>
            <w:noWrap/>
          </w:tcPr>
          <w:p w14:paraId="4CCA0667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7" w:type="dxa"/>
            <w:noWrap/>
          </w:tcPr>
          <w:p w14:paraId="7D64760E" w14:textId="77777777" w:rsidR="00176A20" w:rsidRPr="006D2A86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20">
              <w:rPr>
                <w:rFonts w:ascii="Times New Roman" w:hAnsi="Times New Roman" w:cs="Times New Roman"/>
                <w:sz w:val="24"/>
                <w:szCs w:val="24"/>
              </w:rPr>
              <w:t>Average years of T2DM 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76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1 years</w:t>
            </w:r>
          </w:p>
        </w:tc>
      </w:tr>
      <w:tr w:rsidR="00176A20" w:rsidRPr="006D2A86" w14:paraId="17149776" w14:textId="77777777" w:rsidTr="00C4681E">
        <w:trPr>
          <w:trHeight w:val="445"/>
        </w:trPr>
        <w:tc>
          <w:tcPr>
            <w:tcW w:w="5042" w:type="dxa"/>
            <w:gridSpan w:val="2"/>
            <w:vMerge/>
            <w:noWrap/>
          </w:tcPr>
          <w:p w14:paraId="55994B98" w14:textId="77777777" w:rsidR="00176A20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7" w:type="dxa"/>
            <w:noWrap/>
          </w:tcPr>
          <w:p w14:paraId="74F5DC62" w14:textId="77777777" w:rsidR="00176A20" w:rsidRDefault="00176A20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recent average Fasting blood glucose level: 135 mg/dl</w:t>
            </w:r>
          </w:p>
        </w:tc>
      </w:tr>
      <w:tr w:rsidR="00C4681E" w:rsidRPr="006D2A86" w14:paraId="251374C1" w14:textId="77777777" w:rsidTr="00C4681E">
        <w:trPr>
          <w:trHeight w:val="1003"/>
        </w:trPr>
        <w:tc>
          <w:tcPr>
            <w:tcW w:w="5042" w:type="dxa"/>
            <w:gridSpan w:val="2"/>
            <w:vMerge/>
            <w:noWrap/>
          </w:tcPr>
          <w:p w14:paraId="0C034716" w14:textId="77777777" w:rsidR="00C4681E" w:rsidRDefault="00C4681E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7" w:type="dxa"/>
            <w:noWrap/>
          </w:tcPr>
          <w:p w14:paraId="74CAD9D3" w14:textId="46C5CB63" w:rsidR="00C4681E" w:rsidRDefault="00C4681E" w:rsidP="00176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recent average </w:t>
            </w:r>
            <w:r w:rsidRPr="003E0300">
              <w:rPr>
                <w:rFonts w:ascii="Times New Roman" w:hAnsi="Times New Roman" w:cs="Times New Roman"/>
                <w:sz w:val="24"/>
                <w:szCs w:val="24"/>
              </w:rPr>
              <w:t>post prandial blood sug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230 mg/dl.</w:t>
            </w:r>
          </w:p>
        </w:tc>
      </w:tr>
    </w:tbl>
    <w:p w14:paraId="11E0F323" w14:textId="362F7967" w:rsidR="00DB04F8" w:rsidRPr="00F81B13" w:rsidRDefault="00D8167B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70D0E5" wp14:editId="3D9E32D7">
                <wp:simplePos x="0" y="0"/>
                <wp:positionH relativeFrom="column">
                  <wp:posOffset>-400050</wp:posOffset>
                </wp:positionH>
                <wp:positionV relativeFrom="paragraph">
                  <wp:posOffset>431800</wp:posOffset>
                </wp:positionV>
                <wp:extent cx="4369981" cy="318977"/>
                <wp:effectExtent l="0" t="0" r="12065" b="241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9981" cy="3189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EE06E04" w14:textId="265A2676" w:rsidR="00D8167B" w:rsidRPr="008B73B0" w:rsidRDefault="00D8167B" w:rsidP="00D8167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8B73B0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8B73B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8B73B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6D2A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emographic details</w:t>
                            </w:r>
                          </w:p>
                          <w:p w14:paraId="32E982C5" w14:textId="77777777" w:rsidR="00D8167B" w:rsidRDefault="00D8167B" w:rsidP="00D816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70D0E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1.5pt;margin-top:34pt;width:344.1pt;height:2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M4FSAIAAKEEAAAOAAAAZHJzL2Uyb0RvYy54bWysVE1vGjEQvVfqf7B8L8tXCCCWiBJRVUJJ&#10;JIhyNl4va8nrcW3DLv31HXuXj6Q5Vb2Y8czs88x7M8we6lKRo7BOgk5pr9OlRGgOmdT7lL5uV9/G&#10;lDjPdMYUaJHSk3D0Yf71y6wyU9GHAlQmLEEQ7aaVSWnhvZkmieOFKJnrgBEagznYknm82n2SWVYh&#10;eqmSfrc7SiqwmbHAhXPofWyCdB7x81xw/5znTniiUoq1+XjaeO7CmcxnbLq3zBSSt2Wwf6iiZFLj&#10;oxeoR+YZOVj5F1QpuQUHue9wKBPIc8lF7AG76XU/dLMpmBGxFyTHmQtN7v/B8qfjiyUyQ+0o0axE&#10;ibai9uQ71KQX2KmMm2LSxmCar9EdMlu/Q2dous5tGX6xHYJx5Pl04TaAcXQOB6PJZIyPcIwNeuPJ&#10;/X2ASa5fG+v8DwElCUZKLWoXKWXHtfNN6jklPOZAyWwllYqXMC9iqSw5MlRa+Vgjgr/LUppUKR0N&#10;7roR+F0sTtwVYbf/BAHxlMaaAydN78Hy9a5uCdlBdkKeLDRz5gxfSWxmzZx/YRYHC6nBZfHPeOQK&#10;sBhoLUoKsL8/84d81BujlFQ4qCl1vw7MCkrUT42TMOkNh2Gy42V4d9/Hi72N7G4j+lAuARlCIbC6&#10;aIZ8r85mbqF8w51ahFcxxDTHt1Pqz+bSN+uDO8nFYhGTcJYN82u9MTxAB0WCVNv6jVnT6ulxEp7g&#10;PNJs+kHWJjd8qWFx8JDLqHkguGG15R33IE5Nu7Nh0W7vMev6zzL/AwAA//8DAFBLAwQUAAYACAAA&#10;ACEACHdYLt8AAAAKAQAADwAAAGRycy9kb3ducmV2LnhtbEyPwUrDQBCG74LvsIzgrd00rSHEbEpQ&#10;RFBBrF68bbNjEszOhuy0Td/e8aSnYZiPf76/3M5+UEecYh/IwGqZgEJqguupNfDx/rDIQUW25OwQ&#10;CA2cMcK2urwobeHCid7wuONWSQjFwhromMdC69h06G1chhFJbl9h8pZlnVrtJnuScD/oNEky7W1P&#10;8qGzI9512HzvDt7A0+bT3q/5Gc9M82tdP+bjJr4Yc30117egGGf+g+FXX9ShEqd9OJCLajCwyNbS&#10;hQ1kuUwBsvQmBbUXcpWnoKtS/69Q/QAAAP//AwBQSwECLQAUAAYACAAAACEAtoM4kv4AAADhAQAA&#10;EwAAAAAAAAAAAAAAAAAAAAAAW0NvbnRlbnRfVHlwZXNdLnhtbFBLAQItABQABgAIAAAAIQA4/SH/&#10;1gAAAJQBAAALAAAAAAAAAAAAAAAAAC8BAABfcmVscy8ucmVsc1BLAQItABQABgAIAAAAIQDyWM4F&#10;SAIAAKEEAAAOAAAAAAAAAAAAAAAAAC4CAABkcnMvZTJvRG9jLnhtbFBLAQItABQABgAIAAAAIQAI&#10;d1gu3wAAAAoBAAAPAAAAAAAAAAAAAAAAAKIEAABkcnMvZG93bnJldi54bWxQSwUGAAAAAAQABADz&#10;AAAArgUAAAAA&#10;" fillcolor="white [3201]" strokecolor="white [3212]" strokeweight=".5pt">
                <v:textbox>
                  <w:txbxContent>
                    <w:p w14:paraId="6EE06E04" w14:textId="265A2676" w:rsidR="00D8167B" w:rsidRPr="008B73B0" w:rsidRDefault="00D8167B" w:rsidP="00D8167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8B73B0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Supplementary</w:t>
                      </w:r>
                      <w:r w:rsidRPr="008B73B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Pr="008B73B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: </w:t>
                      </w:r>
                      <w:r w:rsidRPr="006D2A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emographic details</w:t>
                      </w:r>
                    </w:p>
                    <w:p w14:paraId="32E982C5" w14:textId="77777777" w:rsidR="00D8167B" w:rsidRDefault="00D8167B" w:rsidP="00D8167B"/>
                  </w:txbxContent>
                </v:textbox>
              </v:shape>
            </w:pict>
          </mc:Fallback>
        </mc:AlternateContent>
      </w:r>
      <w:r w:rsidR="00176A20" w:rsidRPr="006D2A86">
        <w:rPr>
          <w:noProof/>
          <w:sz w:val="24"/>
          <w:szCs w:val="24"/>
        </w:rPr>
        <w:t xml:space="preserve"> </w:t>
      </w:r>
      <w:r w:rsidR="006D2A86" w:rsidRPr="006D2A8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C01AFB" wp14:editId="2AB60953">
                <wp:simplePos x="0" y="0"/>
                <wp:positionH relativeFrom="margin">
                  <wp:posOffset>-45720</wp:posOffset>
                </wp:positionH>
                <wp:positionV relativeFrom="paragraph">
                  <wp:posOffset>-2450161</wp:posOffset>
                </wp:positionV>
                <wp:extent cx="2767054" cy="333872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7054" cy="3338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620A58" w14:textId="47D7BFC3" w:rsidR="006D2A86" w:rsidRPr="0030775D" w:rsidRDefault="006D2A8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30775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 Table 1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C01AF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6pt;margin-top:-192.95pt;width:217.9pt;height:26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KiOfwIAAGIFAAAOAAAAZHJzL2Uyb0RvYy54bWysVEtv2zAMvg/YfxB0X51Xmy6oU2QtOgwo&#10;1mLt0LMiS40xSdQkJnb260fJdhp0u3TYxabIjxQ/PnRx2VrDdirEGlzJxycjzpSTUNXuueTfH28+&#10;nHMWUbhKGHCq5HsV+eXy/buLxi/UBDZgKhUYBXFx0fiSbxD9oiii3Cgr4gl45cioIViBdAzPRRVE&#10;Q9GtKSaj0VnRQKh8AKliJO11Z+TLHF9rJfFO66iQmZJTbpi/IX/X6VssL8TiOQi/qWWfhviHLKyo&#10;HV16CHUtULBtqP8IZWsZIILGEwm2AK1rqTIHYjMevWLzsBFeZS5UnOgPZYr/L6z8ursPrK5KPuHM&#10;CUstelQtsk/QskmqTuPjgkAPnmDYkpq6POgjKRPpVgeb/kSHkZ3qvD/UNgWTpJzMz+aj0xlnkmzT&#10;6fR8nsMXL94+RPyswLIklDxQ73JJxe42ImVC0AGSLnNwUxuT+2cca0p+Nj0dZYeDhTyMS1iVJ6EP&#10;kxh1mWcJ90YljHHflKZKZAJJkWdQXZnAdoKmR0ipHGbuOS6hE0pTEm9x7PEvWb3FueMx3AwOD862&#10;dhAy+1dpVz+GlHWHp0Ie8U4ituu27/Qaqj01OkC3KNHLm5q6cSsi3otAm0G9pW3HO/poA1R16CXO&#10;NhB+/U2f8DSwZOWsoU0refy5FUFxZr44GuWP49ksrWY+zE7nEzqEY8v62OK29gqoHWN6V7zMYsKj&#10;GUQdwD7Ro7BKt5JJOEl3lxwH8Qq7/adHRarVKoNoGb3AW/fgZQqdupNm7bF9EsH3A4k0yl9h2Emx&#10;eDWXHTZ5OlhtEXSdhzYVuKtqX3ha5DzL/aOTXorjc0a9PI3L3wAAAP//AwBQSwMEFAAGAAgAAAAh&#10;ANDwJK3jAAAADAEAAA8AAABkcnMvZG93bnJldi54bWxMj0FPwzAMhe9I/IfISNy2lMJGV5pOU6UJ&#10;CbHDxi67uY3XVjRJabKt8OvxTuCLZfvpvc/ZcjSdONPgW2cVPEwjEGQrp1tbK9h/rCcJCB/Qauyc&#10;JQXf5GGZ395kmGp3sVs670It2MT6FBU0IfSplL5qyKCfup4s345uMBh4HGqpB7ywuelkHEVzabC1&#10;nNBgT0VD1efuZBS8FesNbsvYJD9d8fp+XPVf+8NMqfu7cfUCItAY/sRwxWd0yJmpdCervegUTJ5j&#10;VnJ/TGYLEKx4ipM5iPK64gKZZ/L/E/kvAAAA//8DAFBLAQItABQABgAIAAAAIQC2gziS/gAAAOEB&#10;AAATAAAAAAAAAAAAAAAAAAAAAABbQ29udGVudF9UeXBlc10ueG1sUEsBAi0AFAAGAAgAAAAhADj9&#10;If/WAAAAlAEAAAsAAAAAAAAAAAAAAAAALwEAAF9yZWxzLy5yZWxzUEsBAi0AFAAGAAgAAAAhAOos&#10;qI5/AgAAYgUAAA4AAAAAAAAAAAAAAAAALgIAAGRycy9lMm9Eb2MueG1sUEsBAi0AFAAGAAgAAAAh&#10;ANDwJK3jAAAADAEAAA8AAAAAAAAAAAAAAAAA2QQAAGRycy9kb3ducmV2LnhtbFBLBQYAAAAABAAE&#10;APMAAADpBQAAAAA=&#10;" filled="f" stroked="f" strokeweight=".5pt">
                <v:textbox>
                  <w:txbxContent>
                    <w:p w14:paraId="29620A58" w14:textId="47D7BFC3" w:rsidR="006D2A86" w:rsidRPr="0030775D" w:rsidRDefault="006D2A86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30775D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ry Table 1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_GoBack"/>
      <w:bookmarkEnd w:id="0"/>
    </w:p>
    <w:sectPr w:rsidR="00DB04F8" w:rsidRPr="00F81B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C197B" w14:textId="77777777" w:rsidR="00727AB8" w:rsidRDefault="00727AB8" w:rsidP="0077269D">
      <w:pPr>
        <w:spacing w:after="0" w:line="240" w:lineRule="auto"/>
      </w:pPr>
      <w:r>
        <w:separator/>
      </w:r>
    </w:p>
  </w:endnote>
  <w:endnote w:type="continuationSeparator" w:id="0">
    <w:p w14:paraId="50B6EDBA" w14:textId="77777777" w:rsidR="00727AB8" w:rsidRDefault="00727AB8" w:rsidP="00772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E15AD" w14:textId="77777777" w:rsidR="00727AB8" w:rsidRDefault="00727AB8" w:rsidP="0077269D">
      <w:pPr>
        <w:spacing w:after="0" w:line="240" w:lineRule="auto"/>
      </w:pPr>
      <w:r>
        <w:separator/>
      </w:r>
    </w:p>
  </w:footnote>
  <w:footnote w:type="continuationSeparator" w:id="0">
    <w:p w14:paraId="6451B679" w14:textId="77777777" w:rsidR="00727AB8" w:rsidRDefault="00727AB8" w:rsidP="007726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C0F259" w14:textId="77777777" w:rsidR="0077269D" w:rsidRPr="008B73B0" w:rsidRDefault="0077269D" w:rsidP="0077269D">
    <w:pPr>
      <w:rPr>
        <w:rFonts w:ascii="Times New Roman" w:hAnsi="Times New Roman"/>
        <w:sz w:val="24"/>
        <w:szCs w:val="24"/>
      </w:rPr>
    </w:pPr>
  </w:p>
  <w:p w14:paraId="7F07EABF" w14:textId="77777777" w:rsidR="0077269D" w:rsidRDefault="007726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3MDczNbA0NjAxMzFS0lEKTi0uzszPAykwrAUA32q+rCwAAAA="/>
  </w:docVars>
  <w:rsids>
    <w:rsidRoot w:val="00DB04F8"/>
    <w:rsid w:val="00176A20"/>
    <w:rsid w:val="002550B1"/>
    <w:rsid w:val="0030775D"/>
    <w:rsid w:val="003E0300"/>
    <w:rsid w:val="004B5A9E"/>
    <w:rsid w:val="004B7897"/>
    <w:rsid w:val="0055771D"/>
    <w:rsid w:val="005A47A3"/>
    <w:rsid w:val="006D2A86"/>
    <w:rsid w:val="00727AB8"/>
    <w:rsid w:val="0077269D"/>
    <w:rsid w:val="008577E0"/>
    <w:rsid w:val="00875E98"/>
    <w:rsid w:val="009F1B43"/>
    <w:rsid w:val="00A76FE3"/>
    <w:rsid w:val="00B028EF"/>
    <w:rsid w:val="00B20204"/>
    <w:rsid w:val="00BA0902"/>
    <w:rsid w:val="00BC2A01"/>
    <w:rsid w:val="00C4681E"/>
    <w:rsid w:val="00D8167B"/>
    <w:rsid w:val="00DA07C7"/>
    <w:rsid w:val="00DB04F8"/>
    <w:rsid w:val="00E33A4B"/>
    <w:rsid w:val="00F81B13"/>
    <w:rsid w:val="00F844DE"/>
    <w:rsid w:val="00F9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61C3"/>
  <w15:chartTrackingRefBased/>
  <w15:docId w15:val="{B58E3E32-49DF-41CA-A25F-635309C2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2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9D"/>
  </w:style>
  <w:style w:type="paragraph" w:styleId="Footer">
    <w:name w:val="footer"/>
    <w:basedOn w:val="Normal"/>
    <w:link w:val="FooterChar"/>
    <w:uiPriority w:val="99"/>
    <w:unhideWhenUsed/>
    <w:rsid w:val="00772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9D"/>
  </w:style>
  <w:style w:type="paragraph" w:styleId="BalloonText">
    <w:name w:val="Balloon Text"/>
    <w:basedOn w:val="Normal"/>
    <w:link w:val="BalloonTextChar"/>
    <w:uiPriority w:val="99"/>
    <w:semiHidden/>
    <w:unhideWhenUsed/>
    <w:rsid w:val="00C468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Deepak</dc:creator>
  <cp:keywords/>
  <dc:description/>
  <cp:lastModifiedBy>Tripathi, Deepak</cp:lastModifiedBy>
  <cp:revision>19</cp:revision>
  <cp:lastPrinted>2019-08-07T20:09:00Z</cp:lastPrinted>
  <dcterms:created xsi:type="dcterms:W3CDTF">2019-04-02T19:40:00Z</dcterms:created>
  <dcterms:modified xsi:type="dcterms:W3CDTF">2019-11-11T12:17:00Z</dcterms:modified>
</cp:coreProperties>
</file>